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6B384E5" w14:textId="40AEA9CC" w:rsidR="003F1562" w:rsidRDefault="00D051CB" w:rsidP="00D051CB">
      <w:pPr>
        <w:spacing w:line="360" w:lineRule="auto"/>
        <w:rPr>
          <w:rFonts w:ascii="Arial" w:hAnsi="Arial" w:cs="Arial"/>
          <w:b/>
          <w:bCs/>
          <w:sz w:val="24"/>
          <w:lang w:val="en-US"/>
        </w:rPr>
      </w:pPr>
      <w:r w:rsidRPr="00D051CB">
        <w:rPr>
          <w:rFonts w:ascii="Arial" w:hAnsi="Arial" w:cs="Arial"/>
          <w:b/>
          <w:bCs/>
          <w:sz w:val="24"/>
          <w:lang w:val="en-US"/>
        </w:rPr>
        <w:t>S3 Table. The number of prescriptions’ data</w:t>
      </w:r>
      <w:r>
        <w:rPr>
          <w:rFonts w:ascii="Arial" w:hAnsi="Arial" w:cs="Arial"/>
          <w:b/>
          <w:bCs/>
          <w:sz w:val="24"/>
          <w:lang w:val="en-US"/>
        </w:rPr>
        <w:t>.</w:t>
      </w:r>
    </w:p>
    <w:tbl>
      <w:tblPr>
        <w:tblW w:w="9344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969"/>
        <w:gridCol w:w="2125"/>
        <w:gridCol w:w="2125"/>
        <w:gridCol w:w="2125"/>
      </w:tblGrid>
      <w:tr w:rsidR="00D051CB" w:rsidRPr="00D051CB" w14:paraId="036EA0E0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FB72E6D" w14:textId="77777777" w:rsidR="00D051CB" w:rsidRPr="00D051CB" w:rsidRDefault="00D051CB" w:rsidP="00D051CB">
            <w:pPr>
              <w:spacing w:line="240" w:lineRule="auto"/>
              <w:jc w:val="left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Date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17CD76D" w14:textId="5D7FAF2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Real data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4D61438B" w14:textId="066FF45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ARIMA model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D9D9D9"/>
            <w:vAlign w:val="center"/>
            <w:hideMark/>
          </w:tcPr>
          <w:p w14:paraId="27690842" w14:textId="0FFD80C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b/>
                <w:bCs/>
                <w:sz w:val="20"/>
                <w:szCs w:val="20"/>
                <w:lang w:val="en-US"/>
              </w:rPr>
              <w:t>Forecasting</w:t>
            </w:r>
          </w:p>
        </w:tc>
      </w:tr>
      <w:tr w:rsidR="00D051CB" w:rsidRPr="00D051CB" w14:paraId="6741B3BE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1E5D22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1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E7BE31" w14:textId="0B421D9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2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78134C" w14:textId="02763F1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893EF8" w14:textId="0D600EC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</w:t>
            </w:r>
          </w:p>
        </w:tc>
      </w:tr>
      <w:tr w:rsidR="00D051CB" w:rsidRPr="00D051CB" w14:paraId="5B4CD86E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995F68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DFB63" w14:textId="3923E0E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5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1E04E" w14:textId="3078E5E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6D3EB" w14:textId="29178CE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D051CB" w:rsidRPr="00D051CB" w14:paraId="412288D7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7C9A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A0EA41" w14:textId="0786560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18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547BBD7" w14:textId="479F6D5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FE2D73" w14:textId="4A33574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D051CB" w:rsidRPr="00D051CB" w14:paraId="3CABDE88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4E887C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4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ED2A9" w14:textId="2EA9595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32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8D47BA8" w14:textId="31D4A70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1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98A2D7" w14:textId="4617DA1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12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</w:tr>
      <w:tr w:rsidR="00D051CB" w:rsidRPr="00D051CB" w14:paraId="7AC653CA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884EBBD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E546D75" w14:textId="1C172A9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23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F7D308" w14:textId="3FCA4C4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3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67B637" w14:textId="4EDC528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3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</w:tr>
      <w:tr w:rsidR="00D051CB" w:rsidRPr="00D051CB" w14:paraId="237F2B7A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589573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0E44D2D" w14:textId="7557A52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08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171698C" w14:textId="3E673F9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2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EB1486" w14:textId="19FEE10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25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D051CB" w:rsidRPr="00D051CB" w14:paraId="2910D4EE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0B3B62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5F8693" w14:textId="620B1E8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90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BAAD24" w14:textId="5F9F3D9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9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90FB98" w14:textId="7B09CEA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95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6</w:t>
            </w:r>
          </w:p>
        </w:tc>
      </w:tr>
      <w:tr w:rsidR="00D051CB" w:rsidRPr="00D051CB" w14:paraId="55E093CF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5C578B8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4DE8C" w14:textId="424A850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3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CA6113" w14:textId="3FDD868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6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FAE2EF" w14:textId="307FAD7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6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D051CB" w:rsidRPr="00D051CB" w14:paraId="5FF87763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9353C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00C7A3" w14:textId="2D2F34D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3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F79EB7" w14:textId="070B81F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90BEE7" w14:textId="5F8684E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3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D051CB" w:rsidRPr="00D051CB" w14:paraId="64AAA2B5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A08F824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245B7D" w14:textId="46A4678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1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D69F27" w14:textId="2C24A44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A485B8" w14:textId="14BFD3E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9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5</w:t>
            </w:r>
          </w:p>
        </w:tc>
      </w:tr>
      <w:tr w:rsidR="00D051CB" w:rsidRPr="00D051CB" w14:paraId="0095C9EA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130E2CF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79C5A3" w14:textId="1E31D62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64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9FDF07" w14:textId="78F28D8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3BC232" w14:textId="0C2D818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75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  <w:tr w:rsidR="00D051CB" w:rsidRPr="00D051CB" w14:paraId="000A6041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D6FD00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16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8B8079" w14:textId="48CF55D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47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CC5339" w14:textId="551CD04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6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A188CF" w14:textId="4D6E1B7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6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1</w:t>
            </w:r>
          </w:p>
        </w:tc>
      </w:tr>
      <w:tr w:rsidR="00D051CB" w:rsidRPr="00D051CB" w14:paraId="59A1B710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1B60D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1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A5E55DF" w14:textId="1420738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17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111D9C" w14:textId="3BFBFC7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5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A9BC18" w14:textId="4D10806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5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</w:tr>
      <w:tr w:rsidR="00D051CB" w:rsidRPr="00D051CB" w14:paraId="2C4A40D3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BF8D28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B26117" w14:textId="0D1B955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47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43581D" w14:textId="763DDA5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1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98498B" w14:textId="3DEF09D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19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9</w:t>
            </w:r>
          </w:p>
        </w:tc>
      </w:tr>
      <w:tr w:rsidR="00D051CB" w:rsidRPr="00D051CB" w14:paraId="7E1BAEC7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7A5A4A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8A9CDB7" w14:textId="165A224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545D0C7" w14:textId="1AE2B49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4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2674053" w14:textId="0637162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40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0</w:t>
            </w:r>
          </w:p>
        </w:tc>
      </w:tr>
      <w:tr w:rsidR="00D051CB" w:rsidRPr="00D051CB" w14:paraId="0B858F29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0D079A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4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E94370" w14:textId="0A5944A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0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CCE4C6" w14:textId="1DAAE7B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9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3714589" w14:textId="40887B2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9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9</w:t>
            </w:r>
          </w:p>
        </w:tc>
      </w:tr>
      <w:tr w:rsidR="00D051CB" w:rsidRPr="00D051CB" w14:paraId="4A4B32C8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DD1CB1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684DB4" w14:textId="4EE8491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1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79B5E8" w14:textId="40483E8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442BA5" w14:textId="2E94D9E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9</w:t>
            </w:r>
          </w:p>
        </w:tc>
      </w:tr>
      <w:tr w:rsidR="00D051CB" w:rsidRPr="00D051CB" w14:paraId="20586F7D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1E7FFC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C4CE01D" w14:textId="1F793B1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2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3EC2C8" w14:textId="08DD44C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32B13" w14:textId="2BA3D16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D051CB" w:rsidRPr="00D051CB" w14:paraId="1B6DBF8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BB9E45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7A37A6" w14:textId="46A4E06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4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CB5A4F5" w14:textId="3E4127D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863A0C" w14:textId="64A2D9F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4</w:t>
            </w:r>
          </w:p>
        </w:tc>
      </w:tr>
      <w:tr w:rsidR="00D051CB" w:rsidRPr="00D051CB" w14:paraId="32048D0D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5A0186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F95D35" w14:textId="5691D28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7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796078" w14:textId="33460BB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6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B76A780" w14:textId="213C255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6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0</w:t>
            </w:r>
          </w:p>
        </w:tc>
      </w:tr>
      <w:tr w:rsidR="00D051CB" w:rsidRPr="00D051CB" w14:paraId="73FC0701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A4045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48390D" w14:textId="1B70C3B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73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19CD6" w14:textId="500FE4F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0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DAA93FC" w14:textId="0CCEDFA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0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</w:tr>
      <w:tr w:rsidR="00D051CB" w:rsidRPr="00D051CB" w14:paraId="58762E9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6A5B71D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6E8FDA" w14:textId="7765AA1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2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918081" w14:textId="123AC0D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7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FB9455" w14:textId="7305EB5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7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</w:tr>
      <w:tr w:rsidR="00D051CB" w:rsidRPr="00D051CB" w14:paraId="7B552174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8E602B0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01FDBE" w14:textId="45239CD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3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7039C3" w14:textId="0244AB5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A64E294" w14:textId="1F6EDEA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D051CB" w:rsidRPr="00D051CB" w14:paraId="31675FB0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BF1493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17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38ACB" w14:textId="7B60C4F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9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1405B39" w14:textId="4A72660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7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F86C82" w14:textId="21C1942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72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1</w:t>
            </w:r>
          </w:p>
        </w:tc>
      </w:tr>
      <w:tr w:rsidR="00D051CB" w:rsidRPr="00D051CB" w14:paraId="3415826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CEC012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1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AB6A46" w14:textId="1A5C918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0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18E350" w14:textId="6C48A6B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D52C68" w14:textId="3A3081D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6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</w:tr>
      <w:tr w:rsidR="00D051CB" w:rsidRPr="00D051CB" w14:paraId="4EBACEC3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8385D1F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5592E79" w14:textId="71F0DF6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6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58CB59" w14:textId="40B7604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7DE4AE" w14:textId="55F4CF4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D051CB" w:rsidRPr="00D051CB" w14:paraId="2AF60DE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F9AE9BA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56B13" w14:textId="2BC0573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7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E97DF5" w14:textId="0CDFC2D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9219D7" w14:textId="7F415E8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D051CB" w:rsidRPr="00D051CB" w14:paraId="5CE8704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C80CEC8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4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9A367" w14:textId="09D37CD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6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F4E6A9B" w14:textId="116A09D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E5C7B07" w14:textId="2C07877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6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</w:tr>
      <w:tr w:rsidR="00D051CB" w:rsidRPr="00D051CB" w14:paraId="1B42DA0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C28C24A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2B270F1" w14:textId="37E4D9B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7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A3A225" w14:textId="61801FA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90420D" w14:textId="0B4A7CD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5</w:t>
            </w:r>
          </w:p>
        </w:tc>
      </w:tr>
      <w:tr w:rsidR="00D051CB" w:rsidRPr="00D051CB" w14:paraId="2004C5C1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B3B25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CE4F81" w14:textId="43A5238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44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BCD1135" w14:textId="31507B1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19F626" w14:textId="778FBA2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5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3</w:t>
            </w:r>
          </w:p>
        </w:tc>
      </w:tr>
      <w:tr w:rsidR="00D051CB" w:rsidRPr="00D051CB" w14:paraId="35D91281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2234E8F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89AECC" w14:textId="5FE6952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95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03A2D8" w14:textId="2BF60C8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3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68B3765" w14:textId="194AA84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3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5</w:t>
            </w:r>
          </w:p>
        </w:tc>
      </w:tr>
      <w:tr w:rsidR="00D051CB" w:rsidRPr="00D051CB" w14:paraId="233F144E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A7BF8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6B374B" w14:textId="602759F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3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351A40" w14:textId="60B3BB0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3CF992" w14:textId="6A1A513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8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3</w:t>
            </w:r>
          </w:p>
        </w:tc>
      </w:tr>
      <w:tr w:rsidR="00D051CB" w:rsidRPr="00D051CB" w14:paraId="7EF256B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FACC0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7109C5" w14:textId="0EAA466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59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890A861" w14:textId="355BC9B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3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985499" w14:textId="1D5550D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38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D051CB" w:rsidRPr="00D051CB" w14:paraId="3A14DF11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1F64C6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DCF63C" w14:textId="6D0AEAC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48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DF4333" w14:textId="56DE71C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6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21C87A" w14:textId="2EBF6E8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6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8</w:t>
            </w:r>
          </w:p>
        </w:tc>
      </w:tr>
      <w:tr w:rsidR="00D051CB" w:rsidRPr="00D051CB" w14:paraId="1F6223D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DBE547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BBF390" w14:textId="00FF1FD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778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A7B9EF9" w14:textId="5675077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8E911F" w14:textId="62AC5F4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</w:tr>
      <w:tr w:rsidR="00D051CB" w:rsidRPr="00D051CB" w14:paraId="7B62E11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06815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18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CDF50" w14:textId="09D1416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96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2FF1CE" w14:textId="3BC6CEE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639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5C3B7C" w14:textId="54FB6BF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639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</w:tr>
      <w:tr w:rsidR="00D051CB" w:rsidRPr="00D051CB" w14:paraId="5299A15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B62B994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1/01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6247B" w14:textId="4C6B02C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40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6241A0" w14:textId="40578BA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6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47C60C8" w14:textId="79945D7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63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2</w:t>
            </w:r>
          </w:p>
        </w:tc>
      </w:tr>
      <w:tr w:rsidR="00D051CB" w:rsidRPr="00D051CB" w14:paraId="02939F02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ACF416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C0DBCA1" w14:textId="4BD20D4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6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0A31A6" w14:textId="5454F4A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44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1F79E1" w14:textId="5A3A6E8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44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</w:t>
            </w:r>
          </w:p>
        </w:tc>
      </w:tr>
      <w:tr w:rsidR="00D051CB" w:rsidRPr="00D051CB" w14:paraId="08EDBB9A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447C35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1E334F" w14:textId="0EB006C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35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A31F90" w14:textId="12015EF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4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FEA432" w14:textId="59A596B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4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2</w:t>
            </w:r>
          </w:p>
        </w:tc>
      </w:tr>
      <w:tr w:rsidR="00D051CB" w:rsidRPr="00D051CB" w14:paraId="5291585E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42C79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4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EF614A" w14:textId="40944BB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4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743CA2" w14:textId="142985C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2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46EA26" w14:textId="17FDABB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22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4</w:t>
            </w:r>
          </w:p>
        </w:tc>
      </w:tr>
      <w:tr w:rsidR="00D051CB" w:rsidRPr="00D051CB" w14:paraId="3DC79E9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CF8009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13A932B" w14:textId="79B03F9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48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C9FF3" w14:textId="7984C76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012A7B" w14:textId="75E3310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1</w:t>
            </w:r>
          </w:p>
        </w:tc>
      </w:tr>
      <w:tr w:rsidR="00D051CB" w:rsidRPr="00D051CB" w14:paraId="17947D5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1C65C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278F8A8" w14:textId="27DBEB2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6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E80073" w14:textId="3AD9E1E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70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661730" w14:textId="53BC62D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70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D051CB" w:rsidRPr="00D051CB" w14:paraId="59C61F49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9DBB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78E8BD1" w14:textId="7D28989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53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969B54" w14:textId="197395F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30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D1CD85" w14:textId="024C801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30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0</w:t>
            </w:r>
          </w:p>
        </w:tc>
      </w:tr>
      <w:tr w:rsidR="00D051CB" w:rsidRPr="00D051CB" w14:paraId="2E618553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0AB27A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1D46B3" w14:textId="4BDAD30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96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2E25BB" w14:textId="24DE001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0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6A5591" w14:textId="73B5852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02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9</w:t>
            </w:r>
          </w:p>
        </w:tc>
      </w:tr>
      <w:tr w:rsidR="00D051CB" w:rsidRPr="00D051CB" w14:paraId="59B257FD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E449F7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9A74C2F" w14:textId="15C3435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3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22295E6" w14:textId="7EFAACA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DD3E79" w14:textId="71BF6DC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</w:tr>
      <w:tr w:rsidR="00D051CB" w:rsidRPr="00D051CB" w14:paraId="5583A65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9E65FF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5FB5F58" w14:textId="57E3016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39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856EB0" w14:textId="3AB9700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0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426DB" w14:textId="770AE14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07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2</w:t>
            </w:r>
          </w:p>
        </w:tc>
      </w:tr>
      <w:tr w:rsidR="00D051CB" w:rsidRPr="00D051CB" w14:paraId="34DBE7A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91C23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D43A3B" w14:textId="777157D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45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CAAE25" w14:textId="5244382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2878A92" w14:textId="1E2B616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5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5</w:t>
            </w:r>
          </w:p>
        </w:tc>
      </w:tr>
      <w:tr w:rsidR="00D051CB" w:rsidRPr="00D051CB" w14:paraId="2CD6B9BA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35362C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19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101A6CA" w14:textId="0143699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1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687145" w14:textId="12372EF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3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CCE2E66" w14:textId="6A114A1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33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4</w:t>
            </w:r>
          </w:p>
        </w:tc>
      </w:tr>
      <w:tr w:rsidR="00D051CB" w:rsidRPr="00D051CB" w14:paraId="120433EF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49FD0AA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1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214D729" w14:textId="3453441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91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48F0BB9" w14:textId="7967A9F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C18B26" w14:textId="18EFC4B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9</w:t>
            </w:r>
          </w:p>
        </w:tc>
      </w:tr>
      <w:tr w:rsidR="00D051CB" w:rsidRPr="00D051CB" w14:paraId="056F8BD2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649068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8B62EB" w14:textId="4159860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7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5ECC54" w14:textId="2278931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D18F33" w14:textId="06AEADB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6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D051CB" w:rsidRPr="00D051CB" w14:paraId="7DAF3300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353A72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B40F915" w14:textId="764A5A2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7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A07A03" w14:textId="1D7292B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575A7B2" w14:textId="4F7367F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2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4</w:t>
            </w:r>
          </w:p>
        </w:tc>
      </w:tr>
      <w:tr w:rsidR="00D051CB" w:rsidRPr="00D051CB" w14:paraId="76311FB4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54470F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4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ADEE1F" w14:textId="1969829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08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494FEEB" w14:textId="7FC3DCB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044754" w14:textId="17F6DD4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13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3</w:t>
            </w:r>
          </w:p>
        </w:tc>
      </w:tr>
      <w:tr w:rsidR="00D051CB" w:rsidRPr="00D051CB" w14:paraId="0B469BFB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59A337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B4B4BF" w14:textId="7493B83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93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A86C16E" w14:textId="62101F5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EB75BB8" w14:textId="1F8FB13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2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8</w:t>
            </w:r>
          </w:p>
        </w:tc>
      </w:tr>
      <w:tr w:rsidR="00D051CB" w:rsidRPr="00D051CB" w14:paraId="01CF4D6F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EDAA2A8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9EE2E5" w14:textId="668E459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9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E733931" w14:textId="7B0FF3E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39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65EA04" w14:textId="2E0C435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395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D051CB" w:rsidRPr="00D051CB" w14:paraId="64ACB075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8DA54B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F0F5EE" w14:textId="27809F2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2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9178930" w14:textId="0C664B4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1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6F6C9E9" w14:textId="4B62876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19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2</w:t>
            </w:r>
          </w:p>
        </w:tc>
      </w:tr>
      <w:tr w:rsidR="00D051CB" w:rsidRPr="00D051CB" w14:paraId="6E26420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FFA56EA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E523C0" w14:textId="1DF2805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0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99674C" w14:textId="7B3293B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E1CB3B0" w14:textId="5E590AC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81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1</w:t>
            </w:r>
          </w:p>
        </w:tc>
      </w:tr>
      <w:tr w:rsidR="00D051CB" w:rsidRPr="00D051CB" w14:paraId="4EB0D2D9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C0C1C4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D65C57" w14:textId="19002D1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02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FA12ACE" w14:textId="36CFBF2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4F3F953" w14:textId="5AE4FA2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2</w:t>
            </w:r>
          </w:p>
        </w:tc>
      </w:tr>
      <w:tr w:rsidR="00D051CB" w:rsidRPr="00D051CB" w14:paraId="204B6425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095A5AC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801A554" w14:textId="1D5EADB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7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2306C72" w14:textId="543A709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7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BD1E98" w14:textId="60FE0C0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78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</w:tr>
      <w:tr w:rsidR="00D051CB" w:rsidRPr="00D051CB" w14:paraId="0B833792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4D9864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6DBE99A" w14:textId="0D21153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3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D9D9867" w14:textId="49384F5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3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1EC90FE" w14:textId="1048FE2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3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8</w:t>
            </w:r>
          </w:p>
        </w:tc>
      </w:tr>
      <w:tr w:rsidR="00D051CB" w:rsidRPr="00D051CB" w14:paraId="23A72B09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3F7809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20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90D865D" w14:textId="5B4AB21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88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6E85F45" w14:textId="5B9F4F0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9BD0D3" w14:textId="09A8D47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D051CB" w:rsidRPr="00D051CB" w14:paraId="2D05D58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F2ABFD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1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0DED67" w14:textId="2CEB567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505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F594389" w14:textId="5B60AB0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83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E80C4AB" w14:textId="268F2F2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2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4</w:t>
            </w:r>
          </w:p>
        </w:tc>
      </w:tr>
      <w:tr w:rsidR="00D051CB" w:rsidRPr="00D051CB" w14:paraId="441D7FB7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DD43D4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A800729" w14:textId="5E10905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218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9FA65B" w14:textId="3C7DEA5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38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3BDD191" w14:textId="4592EC4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1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D051CB" w:rsidRPr="00D051CB" w14:paraId="59EB8674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AB979B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87FC423" w14:textId="3080661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465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8945E50" w14:textId="48D986E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554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EF2F69B" w14:textId="5C1A14A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20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</w:tr>
      <w:tr w:rsidR="00D051CB" w:rsidRPr="00D051CB" w14:paraId="643D5DD4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B91EA6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4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DB5314" w14:textId="6F9638D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604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40F0D4A" w14:textId="711017A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95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07DC6B8" w14:textId="11674EE3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D051CB" w:rsidRPr="00D051CB" w14:paraId="2B7A728D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14577D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11252B0" w14:textId="434A146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969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FAE189" w14:textId="0BFCDD1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947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1AB1611" w14:textId="7EBAFEB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1</w:t>
            </w:r>
          </w:p>
        </w:tc>
      </w:tr>
      <w:tr w:rsidR="00D051CB" w:rsidRPr="00D051CB" w14:paraId="5B5430A1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389660A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91C46CE" w14:textId="66C9BAB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489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CD51703" w14:textId="640E0155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093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3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E0C78C" w14:textId="085612D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</w:tr>
      <w:tr w:rsidR="00D051CB" w:rsidRPr="00D051CB" w14:paraId="1A75D294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7DA8A79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FF12B5" w14:textId="691C95D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26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57D7FEC" w14:textId="08AD68F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308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A15639" w14:textId="7FA0C25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8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D051CB" w:rsidRPr="00D051CB" w14:paraId="0ED7C7A5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51C33A2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5F5ACB7" w14:textId="554C720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83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EF9A50" w14:textId="70C02CA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81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EFF9A85" w14:textId="177E950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0</w:t>
            </w:r>
          </w:p>
        </w:tc>
      </w:tr>
      <w:tr w:rsidR="00D051CB" w:rsidRPr="00D051CB" w14:paraId="1EDFB733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12CAE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FFB299" w14:textId="6E291A8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71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A7382E1" w14:textId="39EB316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08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0CFC6" w14:textId="0ED2917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</w:tr>
      <w:tr w:rsidR="00D051CB" w:rsidRPr="00D051CB" w14:paraId="68AD327F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783D1F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71A60D8" w14:textId="3F2418D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47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022B30" w14:textId="66D8CA7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409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3FBFC8" w14:textId="25DB139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7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74</w:t>
            </w:r>
          </w:p>
        </w:tc>
      </w:tr>
      <w:tr w:rsidR="00D051CB" w:rsidRPr="00D051CB" w14:paraId="44574B52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7771FF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012C4F7" w14:textId="608B46B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82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B1AF6F8" w14:textId="5A24E9E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84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4816DA0" w14:textId="552DC2F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8</w:t>
            </w:r>
          </w:p>
        </w:tc>
      </w:tr>
      <w:tr w:rsidR="00D051CB" w:rsidRPr="00D051CB" w14:paraId="21D7E0AF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3F16B78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21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4BCE6" w14:textId="579E6B1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18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3BFA963" w14:textId="737ED22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277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6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AD1E8AC" w14:textId="6352087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D051CB" w:rsidRPr="00D051CB" w14:paraId="51CCBF47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1D35703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1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BE0C31" w14:textId="5D1BFB2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575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CE6A89D" w14:textId="157FB26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2746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9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7DF6FB1" w14:textId="5EED11E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6</w:t>
            </w:r>
          </w:p>
        </w:tc>
      </w:tr>
      <w:tr w:rsidR="00D051CB" w:rsidRPr="00D051CB" w14:paraId="293B6B8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36D2E8E0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2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43CAA4C" w14:textId="47D5CDD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149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65E060B" w14:textId="7046D75E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4874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01AA511" w14:textId="68C133A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8</w:t>
            </w:r>
          </w:p>
        </w:tc>
      </w:tr>
      <w:tr w:rsidR="00D051CB" w:rsidRPr="00D051CB" w14:paraId="435E102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799A2B0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3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C03290F" w14:textId="56E8378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860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04AE63C" w14:textId="25A650E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53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6F7812" w14:textId="787A0C6C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2</w:t>
            </w:r>
          </w:p>
        </w:tc>
      </w:tr>
      <w:tr w:rsidR="00D051CB" w:rsidRPr="00D051CB" w14:paraId="5D540DCE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0A9E51D5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lastRenderedPageBreak/>
              <w:t>01/04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6B60B8D" w14:textId="7D3B840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83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0E622BF" w14:textId="6F44862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659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9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7CFE369" w14:textId="32DBC4B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1</w:t>
            </w:r>
          </w:p>
        </w:tc>
      </w:tr>
      <w:tr w:rsidR="00D051CB" w:rsidRPr="00D051CB" w14:paraId="6961EA6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7CA28FC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5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3735789" w14:textId="341650A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1082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AF1CEC0" w14:textId="5721355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2217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9958D7E" w14:textId="3009260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3</w:t>
            </w:r>
          </w:p>
        </w:tc>
      </w:tr>
      <w:tr w:rsidR="00D051CB" w:rsidRPr="00D051CB" w14:paraId="745794F7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C6B0E4B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6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2104403" w14:textId="6A057E7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353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50E0F2B" w14:textId="6FD1687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944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0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68A390" w14:textId="4FA21AF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8</w:t>
            </w:r>
          </w:p>
        </w:tc>
      </w:tr>
      <w:tr w:rsidR="00D051CB" w:rsidRPr="00D051CB" w14:paraId="079AAABA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EFAB6C6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7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5342AB43" w14:textId="18F04487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334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3FB1014E" w14:textId="5481B2A1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420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58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48BF09F" w14:textId="0EAE9E30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2</w:t>
            </w:r>
          </w:p>
        </w:tc>
      </w:tr>
      <w:tr w:rsidR="00D051CB" w:rsidRPr="00D051CB" w14:paraId="53EB9EF9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5394666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8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F2A6106" w14:textId="5BF746C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813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7D925EF" w14:textId="3863ABC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2749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090F3F5" w14:textId="62C2609D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D051CB" w:rsidRPr="00D051CB" w14:paraId="1F70F91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113E8D4E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09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7BF95EC" w14:textId="56014704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4354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7BE73521" w14:textId="0A0E5872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3533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25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FEE2E3E" w14:textId="6363C7C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7</w:t>
            </w:r>
          </w:p>
        </w:tc>
      </w:tr>
      <w:tr w:rsidR="00D051CB" w:rsidRPr="00D051CB" w14:paraId="5BD0681C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4C107E82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0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FD21FF0" w14:textId="05F4309B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654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2B200471" w14:textId="03F961D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527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8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6573D1E" w14:textId="112AF2B6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5</w:t>
            </w:r>
          </w:p>
        </w:tc>
      </w:tr>
      <w:tr w:rsidR="00D051CB" w:rsidRPr="00D051CB" w14:paraId="6F837AF9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6536ED8F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1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7447CAA" w14:textId="37ADEAC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934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96F46F1" w14:textId="2615037A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4951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6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6D018CCD" w14:textId="0F332CB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  <w:tr w:rsidR="00D051CB" w:rsidRPr="00D051CB" w14:paraId="383A5076" w14:textId="77777777" w:rsidTr="00D051CB">
        <w:trPr>
          <w:trHeight w:val="315"/>
        </w:trPr>
        <w:tc>
          <w:tcPr>
            <w:tcW w:w="2969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hideMark/>
          </w:tcPr>
          <w:p w14:paraId="22118EE1" w14:textId="77777777" w:rsidR="00D051CB" w:rsidRPr="00D051CB" w:rsidRDefault="00D051CB" w:rsidP="00D051CB">
            <w:pPr>
              <w:spacing w:line="240" w:lineRule="auto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01/12/2022</w:t>
            </w:r>
            <w:r w:rsidRPr="00D051CB"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16A32149" w14:textId="39478109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40101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0B40B54E" w14:textId="072E0938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8495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7</w:t>
            </w:r>
          </w:p>
        </w:tc>
        <w:tc>
          <w:tcPr>
            <w:tcW w:w="2125" w:type="dxa"/>
            <w:tcBorders>
              <w:top w:val="single" w:sz="6" w:space="0" w:color="auto"/>
              <w:left w:val="single" w:sz="6" w:space="0" w:color="auto"/>
              <w:bottom w:val="single" w:sz="6" w:space="0" w:color="auto"/>
              <w:right w:val="single" w:sz="6" w:space="0" w:color="auto"/>
            </w:tcBorders>
            <w:shd w:val="clear" w:color="auto" w:fill="auto"/>
            <w:vAlign w:val="center"/>
            <w:hideMark/>
          </w:tcPr>
          <w:p w14:paraId="4C782543" w14:textId="0C245FBF" w:rsidR="00D051CB" w:rsidRPr="00D051CB" w:rsidRDefault="00D051CB" w:rsidP="00D051CB">
            <w:pPr>
              <w:spacing w:line="240" w:lineRule="auto"/>
              <w:jc w:val="center"/>
              <w:textAlignment w:val="baseline"/>
              <w:rPr>
                <w:rFonts w:ascii="Arial" w:hAnsi="Arial" w:cs="Arial"/>
                <w:sz w:val="20"/>
                <w:szCs w:val="20"/>
              </w:rPr>
            </w:pP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19180</w:t>
            </w:r>
            <w:r>
              <w:rPr>
                <w:rFonts w:ascii="Arial" w:hAnsi="Arial" w:cs="Arial"/>
                <w:sz w:val="20"/>
                <w:szCs w:val="20"/>
                <w:lang w:val="en-US"/>
              </w:rPr>
              <w:t>.</w:t>
            </w:r>
            <w:r w:rsidRPr="00D051CB">
              <w:rPr>
                <w:rFonts w:ascii="Arial" w:hAnsi="Arial" w:cs="Arial"/>
                <w:sz w:val="20"/>
                <w:szCs w:val="20"/>
                <w:lang w:val="en-US"/>
              </w:rPr>
              <w:t>34</w:t>
            </w:r>
          </w:p>
        </w:tc>
      </w:tr>
    </w:tbl>
    <w:p w14:paraId="07B4D30D" w14:textId="77777777" w:rsidR="00D051CB" w:rsidRPr="00D051CB" w:rsidRDefault="00D051CB">
      <w:pPr>
        <w:rPr>
          <w:rFonts w:ascii="Arial" w:hAnsi="Arial" w:cs="Arial"/>
          <w:b/>
          <w:bCs/>
          <w:sz w:val="24"/>
          <w:lang w:val="en-US"/>
        </w:rPr>
      </w:pPr>
    </w:p>
    <w:sectPr w:rsidR="00D051CB" w:rsidRPr="00D051CB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default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D7566F6"/>
    <w:multiLevelType w:val="multilevel"/>
    <w:tmpl w:val="14C4E882"/>
    <w:lvl w:ilvl="0">
      <w:start w:val="1"/>
      <w:numFmt w:val="decimal"/>
      <w:suff w:val="space"/>
      <w:lvlText w:val="CHƯƠNG %1."/>
      <w:lvlJc w:val="left"/>
      <w:pPr>
        <w:ind w:left="927" w:hanging="360"/>
      </w:pPr>
      <w:rPr>
        <w:rFonts w:ascii="Times New Roman" w:hAnsi="Times New Roman" w:hint="default"/>
        <w:b/>
        <w:bCs w:val="0"/>
        <w:i w:val="0"/>
        <w:iCs w:val="0"/>
        <w:caps w:val="0"/>
        <w:smallCaps w:val="0"/>
        <w:strike w:val="0"/>
        <w:dstrike w:val="0"/>
        <w:outline w:val="0"/>
        <w:shadow w:val="0"/>
        <w:emboss w:val="0"/>
        <w:imprint w:val="0"/>
        <w:noProof w:val="0"/>
        <w:vanish w:val="0"/>
        <w:spacing w:val="0"/>
        <w:kern w:val="0"/>
        <w:position w:val="0"/>
        <w:u w:val="none"/>
        <w:effect w:val="none"/>
        <w:vertAlign w:val="baseline"/>
        <w:em w:val="none"/>
        <w:specVanish w:val="0"/>
        <w14:glow w14:rad="0">
          <w14:srgbClr w14:val="000000"/>
        </w14:glow>
        <w14:shadow w14:blurRad="0" w14:dist="0" w14:dir="0" w14:sx="0" w14:sy="0" w14:kx="0" w14:ky="0" w14:algn="none">
          <w14:srgbClr w14:val="000000"/>
        </w14:shadow>
        <w14:reflection w14:blurRad="0" w14:stA="0" w14:stPos="0" w14:endA="0" w14:endPos="0" w14:dist="0" w14:dir="0" w14:fadeDir="0" w14:sx="0" w14:sy="0" w14:kx="0" w14:ky="0" w14:algn="none"/>
        <w14:textOutline w14:w="0" w14:cap="rnd" w14:cmpd="sng" w14:algn="ctr">
          <w14:noFill/>
          <w14:prstDash w14:val="solid"/>
          <w14:bevel/>
        </w14:textOutline>
        <w14:scene3d>
          <w14:camera w14:prst="orthographicFront"/>
          <w14:lightRig w14:rig="threePt" w14:dir="t">
            <w14:rot w14:lat="0" w14:lon="0" w14:rev="0"/>
          </w14:lightRig>
        </w14:scene3d>
        <w14:props3d w14:extrusionH="0" w14:contourW="0" w14:prstMaterial="none"/>
        <w14:ligatures w14:val="none"/>
        <w14:numForm w14:val="default"/>
        <w14:numSpacing w14:val="default"/>
        <w14:stylisticSets/>
        <w14:cntxtAlts w14:val="0"/>
      </w:rPr>
    </w:lvl>
    <w:lvl w:ilvl="1">
      <w:start w:val="1"/>
      <w:numFmt w:val="decimal"/>
      <w:pStyle w:val="Heading2"/>
      <w:suff w:val="space"/>
      <w:lvlText w:val="%1.%2."/>
      <w:lvlJc w:val="left"/>
      <w:pPr>
        <w:ind w:left="9509" w:hanging="720"/>
      </w:pPr>
      <w:rPr>
        <w:rFonts w:hint="default"/>
      </w:rPr>
    </w:lvl>
    <w:lvl w:ilvl="2">
      <w:start w:val="1"/>
      <w:numFmt w:val="decimal"/>
      <w:suff w:val="space"/>
      <w:lvlText w:val="%1.%2.%3."/>
      <w:lvlJc w:val="left"/>
      <w:pPr>
        <w:ind w:left="1080" w:hanging="1080"/>
      </w:pPr>
      <w:rPr>
        <w:rFonts w:hint="default"/>
      </w:rPr>
    </w:lvl>
    <w:lvl w:ilvl="3">
      <w:start w:val="1"/>
      <w:numFmt w:val="decimal"/>
      <w:suff w:val="space"/>
      <w:lvlText w:val="%1.%2.%3.%4."/>
      <w:lvlJc w:val="left"/>
      <w:pPr>
        <w:ind w:left="1440" w:hanging="1440"/>
      </w:pPr>
      <w:rPr>
        <w:rFonts w:hint="default"/>
      </w:rPr>
    </w:lvl>
    <w:lvl w:ilvl="4">
      <w:start w:val="1"/>
      <w:numFmt w:val="bullet"/>
      <w:suff w:val="space"/>
      <w:lvlText w:val=""/>
      <w:lvlJc w:val="left"/>
      <w:pPr>
        <w:ind w:left="1800" w:hanging="1800"/>
      </w:pPr>
      <w:rPr>
        <w:rFonts w:ascii="Symbol" w:hAnsi="Symbol" w:hint="default"/>
      </w:rPr>
    </w:lvl>
    <w:lvl w:ilvl="5">
      <w:start w:val="1"/>
      <w:numFmt w:val="bullet"/>
      <w:suff w:val="space"/>
      <w:lvlText w:val=""/>
      <w:lvlJc w:val="left"/>
      <w:pPr>
        <w:ind w:left="2160" w:hanging="2160"/>
      </w:pPr>
      <w:rPr>
        <w:rFonts w:ascii="Symbol" w:hAnsi="Symbol" w:hint="default"/>
        <w:color w:val="auto"/>
      </w:rPr>
    </w:lvl>
    <w:lvl w:ilvl="6">
      <w:start w:val="1"/>
      <w:numFmt w:val="none"/>
      <w:suff w:val="space"/>
      <w:lvlText w:val="%7"/>
      <w:lvlJc w:val="left"/>
      <w:pPr>
        <w:ind w:left="2520" w:hanging="2520"/>
      </w:pPr>
      <w:rPr>
        <w:rFonts w:hint="default"/>
      </w:rPr>
    </w:lvl>
    <w:lvl w:ilvl="7">
      <w:start w:val="1"/>
      <w:numFmt w:val="lowerLetter"/>
      <w:lvlText w:val="%8."/>
      <w:lvlJc w:val="left"/>
      <w:pPr>
        <w:ind w:left="2880" w:hanging="2880"/>
      </w:pPr>
      <w:rPr>
        <w:rFonts w:hint="default"/>
      </w:rPr>
    </w:lvl>
    <w:lvl w:ilvl="8">
      <w:start w:val="1"/>
      <w:numFmt w:val="lowerRoman"/>
      <w:lvlText w:val="%9."/>
      <w:lvlJc w:val="left"/>
      <w:pPr>
        <w:ind w:left="3240" w:hanging="3240"/>
      </w:pPr>
      <w:rPr>
        <w:rFonts w:hint="default"/>
      </w:rPr>
    </w:lvl>
  </w:abstractNum>
  <w:abstractNum w:abstractNumId="1" w15:restartNumberingAfterBreak="0">
    <w:nsid w:val="29C639EA"/>
    <w:multiLevelType w:val="multilevel"/>
    <w:tmpl w:val="6408FAD2"/>
    <w:lvl w:ilvl="0">
      <w:start w:val="1"/>
      <w:numFmt w:val="decimal"/>
      <w:lvlText w:val="%1. CHƯƠNG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1224" w:hanging="504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728" w:hanging="648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2" w15:restartNumberingAfterBreak="0">
    <w:nsid w:val="37DC3CD9"/>
    <w:multiLevelType w:val="hybridMultilevel"/>
    <w:tmpl w:val="A3545742"/>
    <w:lvl w:ilvl="0" w:tplc="EB8E3FB6">
      <w:start w:val="1"/>
      <w:numFmt w:val="decimal"/>
      <w:pStyle w:val="Tablecaption"/>
      <w:lvlText w:val="Bảng %1."/>
      <w:lvlJc w:val="center"/>
      <w:pPr>
        <w:ind w:left="0" w:firstLine="288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53CB4DF7"/>
    <w:multiLevelType w:val="multilevel"/>
    <w:tmpl w:val="86E2280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4" w15:restartNumberingAfterBreak="0">
    <w:nsid w:val="6DF06A9E"/>
    <w:multiLevelType w:val="multilevel"/>
    <w:tmpl w:val="0CA8FA3A"/>
    <w:lvl w:ilvl="0">
      <w:start w:val="1"/>
      <w:numFmt w:val="decimal"/>
      <w:pStyle w:val="Heading1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num w:numId="1">
    <w:abstractNumId w:val="0"/>
  </w:num>
  <w:num w:numId="2">
    <w:abstractNumId w:val="0"/>
  </w:num>
  <w:num w:numId="3">
    <w:abstractNumId w:val="0"/>
  </w:num>
  <w:num w:numId="4">
    <w:abstractNumId w:val="0"/>
  </w:num>
  <w:num w:numId="5">
    <w:abstractNumId w:val="0"/>
  </w:num>
  <w:num w:numId="6">
    <w:abstractNumId w:val="3"/>
  </w:num>
  <w:num w:numId="7">
    <w:abstractNumId w:val="2"/>
  </w:num>
  <w:num w:numId="8">
    <w:abstractNumId w:val="1"/>
  </w:num>
  <w:num w:numId="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051CB"/>
    <w:rsid w:val="000E2448"/>
    <w:rsid w:val="003F1562"/>
    <w:rsid w:val="00445AC8"/>
    <w:rsid w:val="0047487B"/>
    <w:rsid w:val="0059681C"/>
    <w:rsid w:val="005A2EDA"/>
    <w:rsid w:val="00615EB2"/>
    <w:rsid w:val="00621D8D"/>
    <w:rsid w:val="00646DE1"/>
    <w:rsid w:val="006D789E"/>
    <w:rsid w:val="007F380D"/>
    <w:rsid w:val="00830477"/>
    <w:rsid w:val="00A2255F"/>
    <w:rsid w:val="00A5008C"/>
    <w:rsid w:val="00B139A2"/>
    <w:rsid w:val="00D051CB"/>
    <w:rsid w:val="00D056E0"/>
    <w:rsid w:val="00F11C92"/>
    <w:rsid w:val="00F836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V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1279C87"/>
  <w15:chartTrackingRefBased/>
  <w15:docId w15:val="{0AD02653-7D80-1F46-B4F1-3D9650EE516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="Times New Roman" w:hAnsiTheme="minorHAnsi" w:cstheme="minorBidi"/>
        <w:sz w:val="24"/>
        <w:szCs w:val="24"/>
        <w:lang w:val="en-VN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A2EDA"/>
    <w:pPr>
      <w:spacing w:line="276" w:lineRule="auto"/>
      <w:jc w:val="both"/>
    </w:pPr>
    <w:rPr>
      <w:rFonts w:ascii="Times New Roman" w:hAnsi="Times New Roman" w:cs="Times New Roman"/>
      <w:sz w:val="26"/>
    </w:rPr>
  </w:style>
  <w:style w:type="paragraph" w:styleId="Heading1">
    <w:name w:val="heading 1"/>
    <w:aliases w:val="Head1 moi"/>
    <w:next w:val="Normal"/>
    <w:link w:val="Heading1Char"/>
    <w:autoRedefine/>
    <w:uiPriority w:val="9"/>
    <w:qFormat/>
    <w:rsid w:val="00830477"/>
    <w:pPr>
      <w:numPr>
        <w:numId w:val="9"/>
      </w:numPr>
      <w:spacing w:before="120" w:line="276" w:lineRule="auto"/>
      <w:outlineLvl w:val="0"/>
    </w:pPr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Heading2">
    <w:name w:val="heading 2"/>
    <w:basedOn w:val="Heading1"/>
    <w:next w:val="Normal"/>
    <w:link w:val="Heading2Char"/>
    <w:autoRedefine/>
    <w:uiPriority w:val="9"/>
    <w:unhideWhenUsed/>
    <w:qFormat/>
    <w:rsid w:val="005A2EDA"/>
    <w:pPr>
      <w:numPr>
        <w:ilvl w:val="1"/>
        <w:numId w:val="5"/>
      </w:numPr>
      <w:spacing w:before="0"/>
      <w:outlineLvl w:val="1"/>
    </w:pPr>
    <w:rPr>
      <w:sz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ableofFigures">
    <w:name w:val="table of figures"/>
    <w:basedOn w:val="Normal"/>
    <w:next w:val="Normal"/>
    <w:uiPriority w:val="99"/>
    <w:unhideWhenUsed/>
    <w:rsid w:val="00F836A1"/>
    <w:pPr>
      <w:ind w:left="520" w:hanging="520"/>
    </w:pPr>
    <w:rPr>
      <w:rFonts w:cstheme="minorHAnsi"/>
      <w:bCs/>
      <w:szCs w:val="20"/>
      <w:lang w:val="en-US"/>
    </w:rPr>
  </w:style>
  <w:style w:type="character" w:customStyle="1" w:styleId="Heading1Char">
    <w:name w:val="Heading 1 Char"/>
    <w:aliases w:val="Head1 moi Char"/>
    <w:basedOn w:val="DefaultParagraphFont"/>
    <w:link w:val="Heading1"/>
    <w:uiPriority w:val="9"/>
    <w:rsid w:val="00830477"/>
    <w:rPr>
      <w:rFonts w:ascii="Times New Roman" w:hAnsi="Times New Roman" w:cs="Times New Roman (Body CS)"/>
      <w:b/>
      <w:sz w:val="32"/>
      <w:szCs w:val="32"/>
      <w:lang w:val="vi-VN"/>
      <w14:scene3d>
        <w14:camera w14:prst="orthographicFront"/>
        <w14:lightRig w14:rig="threePt" w14:dir="t">
          <w14:rot w14:lat="0" w14:lon="0" w14:rev="0"/>
        </w14:lightRig>
      </w14:scene3d>
    </w:rPr>
  </w:style>
  <w:style w:type="paragraph" w:styleId="ListParagraph">
    <w:name w:val="List Paragraph"/>
    <w:basedOn w:val="Normal"/>
    <w:uiPriority w:val="34"/>
    <w:qFormat/>
    <w:rsid w:val="005A2EDA"/>
    <w:pPr>
      <w:ind w:left="720"/>
      <w:contextualSpacing/>
    </w:pPr>
  </w:style>
  <w:style w:type="character" w:customStyle="1" w:styleId="Heading2Char">
    <w:name w:val="Heading 2 Char"/>
    <w:basedOn w:val="DefaultParagraphFont"/>
    <w:link w:val="Heading2"/>
    <w:uiPriority w:val="9"/>
    <w:rsid w:val="005A2EDA"/>
    <w:rPr>
      <w:rFonts w:ascii="Times New Roman" w:eastAsia="Times New Roman" w:hAnsi="Times New Roman" w:cs="Times New Roman (Body CS)"/>
      <w:b/>
      <w:caps/>
      <w:sz w:val="28"/>
      <w:szCs w:val="32"/>
      <w:lang w:val="vi-VN"/>
    </w:rPr>
  </w:style>
  <w:style w:type="paragraph" w:customStyle="1" w:styleId="Tablecaption">
    <w:name w:val="Table caption"/>
    <w:next w:val="Heading1"/>
    <w:autoRedefine/>
    <w:rsid w:val="000E2448"/>
    <w:pPr>
      <w:numPr>
        <w:numId w:val="7"/>
      </w:numPr>
      <w:adjustRightInd w:val="0"/>
      <w:spacing w:before="240" w:after="120" w:line="276" w:lineRule="auto"/>
      <w:jc w:val="center"/>
    </w:pPr>
    <w:rPr>
      <w:rFonts w:ascii="Times New Roman" w:eastAsia="Calibri" w:hAnsi="Times New Roman" w:cs="Times New Roman"/>
      <w:bCs/>
      <w:iCs/>
      <w:noProof/>
      <w:color w:val="000000"/>
      <w:szCs w:val="18"/>
    </w:rPr>
  </w:style>
  <w:style w:type="paragraph" w:customStyle="1" w:styleId="paragraph">
    <w:name w:val="paragraph"/>
    <w:basedOn w:val="Normal"/>
    <w:rsid w:val="00D051CB"/>
    <w:pPr>
      <w:spacing w:before="100" w:beforeAutospacing="1" w:after="100" w:afterAutospacing="1" w:line="240" w:lineRule="auto"/>
      <w:jc w:val="left"/>
    </w:pPr>
    <w:rPr>
      <w:sz w:val="24"/>
    </w:rPr>
  </w:style>
  <w:style w:type="character" w:customStyle="1" w:styleId="normaltextrun">
    <w:name w:val="normaltextrun"/>
    <w:basedOn w:val="DefaultParagraphFont"/>
    <w:rsid w:val="00D051CB"/>
  </w:style>
  <w:style w:type="character" w:customStyle="1" w:styleId="eop">
    <w:name w:val="eop"/>
    <w:basedOn w:val="DefaultParagraphFont"/>
    <w:rsid w:val="00D051C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90394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63937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1180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90659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54306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46469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63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6318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75603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668225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2984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9007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79724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6789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6153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67793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57777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3701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363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75119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12166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14211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9950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83920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36513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5687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7410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01851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0285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89166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33387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299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6080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631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9793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04079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950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1146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0691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23451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4771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7596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9541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328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66929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562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248760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13599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5341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8590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3986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88190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9050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5214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2245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5101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01702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46912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5378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0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20975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2705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72557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06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3654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00444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5743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5780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986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0975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381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1210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1175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785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1211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77038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5378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64713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600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94923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0947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2175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4807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1872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0813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8174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25865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47096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0221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1533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464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7614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300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3441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4210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14665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5065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96728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6971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3212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55762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7080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918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5224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21932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810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5877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54802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6237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2910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117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6198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3222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71683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388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062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40172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69526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938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8605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86275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397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008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75064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83660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05508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15740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17810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3009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55511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57304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3722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814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4692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23117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1622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5926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07119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7535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53460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010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3577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3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6843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480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6372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214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876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006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5572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75147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143284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9750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6638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45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4420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317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85634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57937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90011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8467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4060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19989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46420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8544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72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472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43256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8674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96904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6475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77583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24891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50728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2451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94307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579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5316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5373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57393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07899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46310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71020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13611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5903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50460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588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37637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79988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3689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907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16701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98052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9367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5812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637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13326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728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94194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578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22055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4380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6709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0282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90529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1480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961847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4076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3106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4569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29396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464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4259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29063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23647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6099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76164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46386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665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38254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768426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74901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084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31215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38897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0471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333844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50610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5246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8361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21243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297311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96267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68318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6553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0665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56737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8134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7370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77956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4192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4200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605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4071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79192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5692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279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01894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43822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361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8249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0754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46029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5187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26726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4456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39579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2557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220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04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9373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17232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6099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276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04036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26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6033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9553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5195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29815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44306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36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10494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0873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1917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5511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19758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124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517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50395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762331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30041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2323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3986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98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5240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4941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6850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751523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728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48701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56302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7185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781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80246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5411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1285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028744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59518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2259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22512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3320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105783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220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4595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9305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321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41005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2522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8735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35203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97977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22761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05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94476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75287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0279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26541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87003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0155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27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616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8147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15896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64266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31540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6664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405832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495920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84646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2703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5362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2370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991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91512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44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74816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90150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22342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13650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339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95763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76117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8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6874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645364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0174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395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1663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8612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81110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84702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90060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55716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82310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0469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40970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1007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8556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3976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07543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259329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99964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3203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07088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830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3232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7092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3798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2028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29410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251309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0948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48480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563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73796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1098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1906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04921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1807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21847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7733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8353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89439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62095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751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6963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8674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657585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1138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91342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1449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8987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13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43444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384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425449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08379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30676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654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3643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2068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1787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809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8920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40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64420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89705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7363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280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29818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9199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5166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1880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9563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9226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19544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4221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0705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7450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0805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521692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9710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4953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14079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1353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6177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85437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33233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00597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68807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29844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1351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9142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1396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96650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8162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810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61457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01759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5926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3014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6108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7065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426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3362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60611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9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51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80237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0212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58540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965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04870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20764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7987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781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7978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24641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189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7281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308835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93041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93492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1981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78429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11447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326644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3765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55357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3272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802632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07155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8526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4353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955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580530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20451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01136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29300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813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8529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3398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574471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79972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4762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90419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38584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1313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46285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82549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33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8064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31704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5706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96631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08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72430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6205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88726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31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6009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276585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7955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3119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57687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1162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75115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9725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695341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3723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349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1344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37244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65542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143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04896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701002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88143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24365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17487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216192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94649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947257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16675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02262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5452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69527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14016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2422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74831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724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685676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17875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679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15401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020781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4431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740620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98585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824138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95626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055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4806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91401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5162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1804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56307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46240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82821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76027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92776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7284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73641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17349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494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2551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371191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2766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255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702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2536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81902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04566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15378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2133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471875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00788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784343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5562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1124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16214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4521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27858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69256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654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7462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90782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09689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11172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3116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19547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869590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4740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98189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28731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42195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0226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6799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8389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794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38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1697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93806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45171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3138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590672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0984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34404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629021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22671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6670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7358018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209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27204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919766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26687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1953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85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592750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170955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07907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59315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651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83907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887123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0274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50208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1317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59314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846648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49791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889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006540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0349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64633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77476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94746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5436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1449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24059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9942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034048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895408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84671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11973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0115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58931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17881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7946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04437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51101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9181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67339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6366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80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76078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87241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76996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1871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831672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96257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01000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95695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1575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9551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321885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29818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13406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98597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5682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91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77158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494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67848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739879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03814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8500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842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30641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0783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8110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39979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599981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9814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62174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65709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7149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7115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68259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88893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116366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211468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492409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51670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519052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12431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72352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37665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335225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56404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42706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5628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444441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549319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04959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09530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934143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7896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38608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9753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51102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80500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206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74728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00015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91918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143351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116856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238749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8656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08654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986051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6499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7545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5215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15440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24471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14970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62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3983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1516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844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87241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548888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73193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940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90999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5653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205307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70367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8142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163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4766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78521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5474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30961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47244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711288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50973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074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36976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82023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63822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28496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40295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21532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013975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73461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49495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93276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1126341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4610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914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961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6747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74559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59911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077973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78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9054855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7041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9174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40318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30212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967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3237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024574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14815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388438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00836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65905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18026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5090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463394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2396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253159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3773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9951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4934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80349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85803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961395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45133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4443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99397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49359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89032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23935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11026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30071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610767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389133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111262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2548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91522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76912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09139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59853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787080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87144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912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83621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258608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5313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43852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2170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452638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25987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66125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30932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70574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415333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54568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48489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4308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00458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149798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82824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04756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69663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07034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2609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9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62998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88880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61954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861388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3349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53832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542330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3208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7712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5855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24106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236157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3368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05346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414173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787337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5940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8219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652512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51360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253025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49083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728909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2576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6503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66992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07637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4393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54567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5089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7719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000876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75194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791044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182300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470012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470029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2960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18945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6817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18850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9949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36847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183183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1272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66474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5568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657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19146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78079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056558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35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3206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1517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30081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42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336435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5382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989491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16746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4762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235302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03393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12891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711639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25140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62853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37655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77635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63214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5493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316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35948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321009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491355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10361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192235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5403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44894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0477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63832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80139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75236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00019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79378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64286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139012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67947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89136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090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419466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345472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090907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347185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6911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33913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31956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69011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943053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3759147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479711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46333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84786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048123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090576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06530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417928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930650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859609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40723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00476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91274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89753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2732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638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071368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99806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274367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340652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783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5308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19816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74935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4810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8278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7376181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3892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924232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679857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01085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543960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631256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747948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284067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9932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839462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348984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616100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90171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015533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290078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98400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01362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7763742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059168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965197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4479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80020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829994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1615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15393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72863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36031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1244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197852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13266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19210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7984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88134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60043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12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680120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82299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675164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689887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3588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28578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980932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0567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80772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365714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225110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776063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96771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792231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72828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764862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54706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352731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99870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55289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46419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63160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72583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261806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83472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825216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1128196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8876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5452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947404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560244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1781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031984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52691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94740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32190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6176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829172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70572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78719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21249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06304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895519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884236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5738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714024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65615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0466119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4087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938029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451964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068816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56762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78557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63228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940076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699522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132935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344586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50593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00803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123505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468652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8357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897430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466603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251645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32469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992544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84088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4196215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325727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580843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766222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4656476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34324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885678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59284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9341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19779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641909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815603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03721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771716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425706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20773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06073893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423596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57058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77405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1547407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631157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4111972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66760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2368398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346345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7108786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7320488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535541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382836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3245981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086379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972982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767792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1533695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0100199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76552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365830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5251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610670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123951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5727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6703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6064222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8084266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554847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95014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145756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760648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42302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048779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583688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150749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9888241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902074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916356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8249396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484087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27204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70894768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40429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2246869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7258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795375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419963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5284954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160886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7930873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942349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02972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884723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6978885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581017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309752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81698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683283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294788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74225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05484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3932367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7891004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8858798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6675716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78737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62505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56568285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338528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247761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089448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246162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55324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195410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581450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10739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30358571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1412703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8048409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3</Pages>
  <Words>476</Words>
  <Characters>271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ê Đặng Minh Anh</dc:creator>
  <cp:keywords/>
  <dc:description/>
  <cp:lastModifiedBy>Lê Đặng Minh Anh</cp:lastModifiedBy>
  <cp:revision>1</cp:revision>
  <dcterms:created xsi:type="dcterms:W3CDTF">2023-09-28T05:07:00Z</dcterms:created>
  <dcterms:modified xsi:type="dcterms:W3CDTF">2023-09-28T05:14:00Z</dcterms:modified>
</cp:coreProperties>
</file>